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46C436" w14:textId="77777777" w:rsidR="002259D0" w:rsidRDefault="002259D0" w:rsidP="00786A98"/>
    <w:tbl>
      <w:tblPr>
        <w:tblpPr w:leftFromText="180" w:rightFromText="180" w:vertAnchor="text" w:tblpY="1"/>
        <w:tblOverlap w:val="never"/>
        <w:tblW w:w="9798" w:type="dxa"/>
        <w:tblLook w:val="04A0" w:firstRow="1" w:lastRow="0" w:firstColumn="1" w:lastColumn="0" w:noHBand="0" w:noVBand="1"/>
      </w:tblPr>
      <w:tblGrid>
        <w:gridCol w:w="1769"/>
        <w:gridCol w:w="1308"/>
        <w:gridCol w:w="1240"/>
        <w:gridCol w:w="1266"/>
        <w:gridCol w:w="1980"/>
        <w:gridCol w:w="1275"/>
        <w:gridCol w:w="960"/>
      </w:tblGrid>
      <w:tr w:rsidR="00786A98" w:rsidRPr="00786A98" w14:paraId="4E89ED53" w14:textId="77777777" w:rsidTr="00221EA5">
        <w:trPr>
          <w:trHeight w:val="261"/>
        </w:trPr>
        <w:tc>
          <w:tcPr>
            <w:tcW w:w="979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37419" w14:textId="46B2D86C" w:rsidR="00786A98" w:rsidRPr="00786A98" w:rsidRDefault="00786A98" w:rsidP="00786A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ingle end reads</w:t>
            </w:r>
          </w:p>
        </w:tc>
      </w:tr>
      <w:tr w:rsidR="00786A98" w:rsidRPr="00786A98" w14:paraId="03058DD4" w14:textId="77777777" w:rsidTr="00786A98">
        <w:trPr>
          <w:trHeight w:val="20"/>
        </w:trPr>
        <w:tc>
          <w:tcPr>
            <w:tcW w:w="17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7ECBF" w14:textId="7A5A7EFA" w:rsidR="00786A98" w:rsidRPr="00786A98" w:rsidRDefault="00786A98" w:rsidP="00786A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ample Name</w:t>
            </w:r>
          </w:p>
        </w:tc>
        <w:tc>
          <w:tcPr>
            <w:tcW w:w="130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24E66" w14:textId="6E30C8A4" w:rsidR="00786A98" w:rsidRPr="00786A98" w:rsidRDefault="00786A98" w:rsidP="00786A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quenced Reads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7D969849" w14:textId="7A220A30" w:rsidR="00786A98" w:rsidRPr="00786A98" w:rsidRDefault="00786A98" w:rsidP="00786A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ector and Low Quality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155D24D4" w14:textId="46BEE7F4" w:rsidR="00786A98" w:rsidRPr="00786A98" w:rsidRDefault="00786A98" w:rsidP="00786A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ibosomal RNA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315A99AE" w14:textId="0A9002C6" w:rsidR="00786A98" w:rsidRPr="00786A98" w:rsidRDefault="00786A98" w:rsidP="00786A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use Genome and Transcriptome</w:t>
            </w:r>
          </w:p>
        </w:tc>
        <w:tc>
          <w:tcPr>
            <w:tcW w:w="22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10AE90" w14:textId="3BBB7D88" w:rsidR="00786A98" w:rsidRPr="00786A98" w:rsidRDefault="00786A98" w:rsidP="00786A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utative mRNA</w:t>
            </w:r>
          </w:p>
        </w:tc>
      </w:tr>
      <w:tr w:rsidR="00786A98" w:rsidRPr="00786A98" w14:paraId="7AB9F82B" w14:textId="77777777" w:rsidTr="00786A98">
        <w:trPr>
          <w:trHeight w:val="20"/>
        </w:trPr>
        <w:tc>
          <w:tcPr>
            <w:tcW w:w="17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0EE7" w14:textId="1D9B4E8B" w:rsidR="00786A98" w:rsidRPr="00786A98" w:rsidRDefault="00786A98" w:rsidP="00786A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30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921B" w14:textId="5FCD9DEF" w:rsidR="00786A98" w:rsidRPr="00786A98" w:rsidRDefault="00786A98" w:rsidP="00786A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BD5A6" w14:textId="245208A3" w:rsidR="00786A98" w:rsidRPr="00786A98" w:rsidRDefault="00786A98" w:rsidP="00786A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011DB" w14:textId="7EEF8B46" w:rsidR="00786A98" w:rsidRPr="00786A98" w:rsidRDefault="00786A98" w:rsidP="00786A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9C79E" w14:textId="68BF3638" w:rsidR="00786A98" w:rsidRPr="00786A98" w:rsidRDefault="00786A98" w:rsidP="00786A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BAFB2" w14:textId="777A1CA5" w:rsidR="00786A98" w:rsidRPr="00786A98" w:rsidRDefault="00786A98" w:rsidP="00786A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otal Read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1B73" w14:textId="402EADE9" w:rsidR="00786A98" w:rsidRPr="00786A98" w:rsidRDefault="00786A98" w:rsidP="00786A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of all reads</w:t>
            </w:r>
          </w:p>
        </w:tc>
      </w:tr>
      <w:tr w:rsidR="002259D0" w:rsidRPr="00786A98" w14:paraId="669D0DA4" w14:textId="77777777" w:rsidTr="00786A98">
        <w:trPr>
          <w:trHeight w:val="300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9151" w14:textId="77777777" w:rsidR="002259D0" w:rsidRPr="00786A98" w:rsidRDefault="002259D0" w:rsidP="00786A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D501CecQ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A878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30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C77B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707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82E5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14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2A10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7B5B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9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4DD7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%</w:t>
            </w:r>
          </w:p>
        </w:tc>
      </w:tr>
      <w:tr w:rsidR="002259D0" w:rsidRPr="00786A98" w14:paraId="013D2758" w14:textId="77777777" w:rsidTr="00786A98">
        <w:trPr>
          <w:trHeight w:val="300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32EE" w14:textId="77777777" w:rsidR="002259D0" w:rsidRPr="00786A98" w:rsidRDefault="002259D0" w:rsidP="00786A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D501CecQY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B2F2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15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C9A0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164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E58E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91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37AD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7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BF71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0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127E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%</w:t>
            </w:r>
          </w:p>
        </w:tc>
      </w:tr>
      <w:tr w:rsidR="002259D0" w:rsidRPr="00786A98" w14:paraId="5741A414" w14:textId="77777777" w:rsidTr="00786A98">
        <w:trPr>
          <w:trHeight w:val="300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1DF5" w14:textId="77777777" w:rsidR="002259D0" w:rsidRPr="00786A98" w:rsidRDefault="002259D0" w:rsidP="00786A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D501ColQ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0252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42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B940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47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A9F3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31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9B68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AD3C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8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C971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%</w:t>
            </w:r>
          </w:p>
        </w:tc>
      </w:tr>
      <w:tr w:rsidR="002259D0" w:rsidRPr="00786A98" w14:paraId="69EF9D7F" w14:textId="77777777" w:rsidTr="00786A98">
        <w:trPr>
          <w:trHeight w:val="300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7DAB" w14:textId="77777777" w:rsidR="002259D0" w:rsidRPr="00786A98" w:rsidRDefault="002259D0" w:rsidP="00786A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D502CecQ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B9E7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783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8FE9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576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B1F0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55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2B49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8D54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7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8218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%</w:t>
            </w:r>
          </w:p>
        </w:tc>
      </w:tr>
      <w:tr w:rsidR="002259D0" w:rsidRPr="00786A98" w14:paraId="7BBE2566" w14:textId="77777777" w:rsidTr="00786A98">
        <w:trPr>
          <w:trHeight w:val="300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F59E" w14:textId="77777777" w:rsidR="002259D0" w:rsidRPr="00786A98" w:rsidRDefault="002259D0" w:rsidP="00786A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D502CecQY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7820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15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59A2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149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9F47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43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3159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8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F2E8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47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8460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%</w:t>
            </w:r>
          </w:p>
        </w:tc>
      </w:tr>
      <w:tr w:rsidR="002259D0" w:rsidRPr="00786A98" w14:paraId="6EACE411" w14:textId="77777777" w:rsidTr="00786A98">
        <w:trPr>
          <w:trHeight w:val="300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A1AE" w14:textId="77777777" w:rsidR="002259D0" w:rsidRPr="00786A98" w:rsidRDefault="002259D0" w:rsidP="00786A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D502ColQ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07224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90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B86E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06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1646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70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4BC0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7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FA29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E902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%</w:t>
            </w:r>
          </w:p>
        </w:tc>
      </w:tr>
      <w:tr w:rsidR="002259D0" w:rsidRPr="00786A98" w14:paraId="0B06ADA5" w14:textId="77777777" w:rsidTr="00786A98">
        <w:trPr>
          <w:trHeight w:val="300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410E" w14:textId="77777777" w:rsidR="002259D0" w:rsidRPr="00786A98" w:rsidRDefault="002259D0" w:rsidP="00786A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D503CecM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B10B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393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CFAF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534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3A80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59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16BE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12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537B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68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9B6E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%</w:t>
            </w:r>
          </w:p>
        </w:tc>
      </w:tr>
      <w:tr w:rsidR="002259D0" w:rsidRPr="00786A98" w14:paraId="1C6BFA6B" w14:textId="77777777" w:rsidTr="00786A98">
        <w:trPr>
          <w:trHeight w:val="300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4EF6" w14:textId="77777777" w:rsidR="002259D0" w:rsidRPr="00786A98" w:rsidRDefault="002259D0" w:rsidP="00786A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D503CecQ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F9CD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262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FD6C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057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EACF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98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C11E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8566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6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6A4E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%</w:t>
            </w:r>
          </w:p>
        </w:tc>
      </w:tr>
      <w:tr w:rsidR="002259D0" w:rsidRPr="00786A98" w14:paraId="072F1089" w14:textId="77777777" w:rsidTr="00786A98">
        <w:trPr>
          <w:trHeight w:val="300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AAAB" w14:textId="77777777" w:rsidR="002259D0" w:rsidRPr="00786A98" w:rsidRDefault="002259D0" w:rsidP="00786A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D504CecM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4D1E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145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606C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810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8F7FB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548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55D7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36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E41B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73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D931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%</w:t>
            </w:r>
          </w:p>
        </w:tc>
      </w:tr>
      <w:tr w:rsidR="002259D0" w:rsidRPr="00786A98" w14:paraId="5B22CEE1" w14:textId="77777777" w:rsidTr="00786A98">
        <w:trPr>
          <w:trHeight w:val="300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022E" w14:textId="77777777" w:rsidR="002259D0" w:rsidRPr="00786A98" w:rsidRDefault="002259D0" w:rsidP="00786A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D504CecQ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7135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60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D792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754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C34B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179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0A7D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7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02A7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7EB6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</w:tr>
      <w:tr w:rsidR="002259D0" w:rsidRPr="00786A98" w14:paraId="01B8F1FB" w14:textId="77777777" w:rsidTr="00786A98">
        <w:trPr>
          <w:trHeight w:val="300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6182" w14:textId="77777777" w:rsidR="002259D0" w:rsidRPr="00786A98" w:rsidRDefault="002259D0" w:rsidP="00786A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D504CecQY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94E9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703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A2EE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18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8111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14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45B6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2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3D79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29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E0313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%</w:t>
            </w:r>
          </w:p>
        </w:tc>
      </w:tr>
      <w:tr w:rsidR="002259D0" w:rsidRPr="00786A98" w14:paraId="00083AA2" w14:textId="77777777" w:rsidTr="00786A98">
        <w:trPr>
          <w:trHeight w:val="300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EA40" w14:textId="77777777" w:rsidR="002259D0" w:rsidRPr="00786A98" w:rsidRDefault="002259D0" w:rsidP="00786A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D504ColQ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5858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100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F033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116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B244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87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9719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92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A5CFE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09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5DFB" w14:textId="77777777" w:rsidR="002259D0" w:rsidRPr="00786A98" w:rsidRDefault="002259D0" w:rsidP="00786A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%</w:t>
            </w:r>
          </w:p>
        </w:tc>
      </w:tr>
    </w:tbl>
    <w:p w14:paraId="523F7775" w14:textId="52C05981" w:rsidR="002259D0" w:rsidRPr="00786A98" w:rsidRDefault="00B0085E" w:rsidP="002259D0">
      <w:pPr>
        <w:rPr>
          <w:rFonts w:ascii="Times New Roman" w:hAnsi="Times New Roman" w:cs="Times New Roman"/>
          <w:sz w:val="22"/>
          <w:szCs w:val="22"/>
        </w:rPr>
      </w:pPr>
      <w:r w:rsidRPr="00786A98">
        <w:rPr>
          <w:rFonts w:ascii="Times New Roman" w:hAnsi="Times New Roman" w:cs="Times New Roman"/>
          <w:b/>
          <w:sz w:val="22"/>
          <w:szCs w:val="22"/>
        </w:rPr>
        <w:br w:type="textWrapping" w:clear="all"/>
      </w:r>
    </w:p>
    <w:tbl>
      <w:tblPr>
        <w:tblW w:w="10075" w:type="dxa"/>
        <w:tblInd w:w="-5" w:type="dxa"/>
        <w:tblLook w:val="04A0" w:firstRow="1" w:lastRow="0" w:firstColumn="1" w:lastColumn="0" w:noHBand="0" w:noVBand="1"/>
      </w:tblPr>
      <w:tblGrid>
        <w:gridCol w:w="1756"/>
        <w:gridCol w:w="967"/>
        <w:gridCol w:w="1636"/>
        <w:gridCol w:w="986"/>
        <w:gridCol w:w="1219"/>
        <w:gridCol w:w="1622"/>
        <w:gridCol w:w="1065"/>
        <w:gridCol w:w="824"/>
      </w:tblGrid>
      <w:tr w:rsidR="00786A98" w:rsidRPr="00786A98" w14:paraId="26AF8FAD" w14:textId="77777777" w:rsidTr="00253E76">
        <w:trPr>
          <w:trHeight w:val="206"/>
        </w:trPr>
        <w:tc>
          <w:tcPr>
            <w:tcW w:w="1007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FD29C" w14:textId="51AEEA27" w:rsidR="00786A98" w:rsidRPr="00786A98" w:rsidRDefault="00786A98" w:rsidP="009911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ired end reads</w:t>
            </w:r>
            <w:r w:rsidR="003E5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number of paired sequences)</w:t>
            </w:r>
          </w:p>
        </w:tc>
      </w:tr>
      <w:tr w:rsidR="00253E76" w:rsidRPr="00786A98" w14:paraId="4098A669" w14:textId="77777777" w:rsidTr="00253E76">
        <w:trPr>
          <w:trHeight w:val="20"/>
        </w:trPr>
        <w:tc>
          <w:tcPr>
            <w:tcW w:w="17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F0FA4" w14:textId="1C1CB4E7" w:rsidR="00253E76" w:rsidRPr="00786A98" w:rsidRDefault="00253E76" w:rsidP="00786A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ample Nam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94FC258" w14:textId="77777777" w:rsidR="00253E76" w:rsidRDefault="00253E76" w:rsidP="00786A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7ECDB" w14:textId="4F5775D1" w:rsidR="00253E76" w:rsidRPr="00786A98" w:rsidRDefault="00253E76" w:rsidP="00786A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airs of </w:t>
            </w: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quenced Rea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71666526" w14:textId="6FDE158F" w:rsidR="00253E76" w:rsidRPr="00786A98" w:rsidRDefault="00253E76" w:rsidP="00786A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ector and Low Quality</w:t>
            </w:r>
          </w:p>
        </w:tc>
        <w:tc>
          <w:tcPr>
            <w:tcW w:w="11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0043499C" w14:textId="33C8FAEA" w:rsidR="00253E76" w:rsidRPr="00786A98" w:rsidRDefault="00253E76" w:rsidP="00786A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ibosomal RNA</w:t>
            </w:r>
          </w:p>
        </w:tc>
        <w:tc>
          <w:tcPr>
            <w:tcW w:w="158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306BA13E" w14:textId="208FD2EA" w:rsidR="00253E76" w:rsidRPr="00786A98" w:rsidRDefault="00253E76" w:rsidP="00786A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use Genome and Transcriptome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6F9449" w14:textId="2A71EDFA" w:rsidR="00253E76" w:rsidRPr="00786A98" w:rsidRDefault="00253E76" w:rsidP="00786A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utative mRNA</w:t>
            </w:r>
          </w:p>
        </w:tc>
      </w:tr>
      <w:tr w:rsidR="00253E76" w:rsidRPr="00786A98" w14:paraId="591206BB" w14:textId="77777777" w:rsidTr="00253E76">
        <w:trPr>
          <w:trHeight w:val="20"/>
        </w:trPr>
        <w:tc>
          <w:tcPr>
            <w:tcW w:w="1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AAC1" w14:textId="675A355F" w:rsidR="00253E76" w:rsidRPr="00786A98" w:rsidRDefault="00253E76" w:rsidP="00786A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1630747" w14:textId="11C99BCC" w:rsidR="00253E76" w:rsidRPr="00786A98" w:rsidRDefault="00253E76" w:rsidP="00786A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sert size</w:t>
            </w:r>
          </w:p>
        </w:tc>
        <w:tc>
          <w:tcPr>
            <w:tcW w:w="16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937E" w14:textId="33DF87A1" w:rsidR="00253E76" w:rsidRPr="00786A98" w:rsidRDefault="00253E76" w:rsidP="00786A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41966" w14:textId="1C72817B" w:rsidR="00253E76" w:rsidRPr="00786A98" w:rsidRDefault="00253E76" w:rsidP="00786A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F229E" w14:textId="2218FDB0" w:rsidR="00253E76" w:rsidRPr="00786A98" w:rsidRDefault="00253E76" w:rsidP="00786A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FC297" w14:textId="711DD561" w:rsidR="00253E76" w:rsidRPr="00786A98" w:rsidRDefault="00253E76" w:rsidP="00786A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907BB" w14:textId="5B94C3E1" w:rsidR="00253E76" w:rsidRPr="00786A98" w:rsidRDefault="00253E76" w:rsidP="003E51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irs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4191" w14:textId="12530427" w:rsidR="00253E76" w:rsidRPr="00786A98" w:rsidRDefault="00253E76" w:rsidP="003E51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% of al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irs</w:t>
            </w:r>
          </w:p>
        </w:tc>
      </w:tr>
      <w:tr w:rsidR="00253E76" w:rsidRPr="00786A98" w14:paraId="27F2B9E2" w14:textId="77777777" w:rsidTr="00253E76">
        <w:trPr>
          <w:trHeight w:val="300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1079" w14:textId="77777777" w:rsidR="00253E76" w:rsidRPr="00786A98" w:rsidRDefault="00253E76" w:rsidP="009911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D501CecQ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5580FB" w14:textId="1C24A102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B1F2" w14:textId="6F1AF5D3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629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6F65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960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77C5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462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80A1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0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85F2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55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4624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</w:tr>
      <w:tr w:rsidR="00253E76" w:rsidRPr="00786A98" w14:paraId="513DA8B4" w14:textId="77777777" w:rsidTr="00253E76">
        <w:trPr>
          <w:trHeight w:val="300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CEAC" w14:textId="77777777" w:rsidR="00253E76" w:rsidRPr="00786A98" w:rsidRDefault="00253E76" w:rsidP="009911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D501CecQY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2933D1" w14:textId="4441957B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5F78" w14:textId="03421B9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3135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6744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0108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9276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743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B553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2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FFC0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761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5758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%</w:t>
            </w:r>
          </w:p>
        </w:tc>
      </w:tr>
      <w:tr w:rsidR="00253E76" w:rsidRPr="00786A98" w14:paraId="5C263864" w14:textId="77777777" w:rsidTr="00253E76">
        <w:trPr>
          <w:trHeight w:val="300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E425" w14:textId="77777777" w:rsidR="00253E76" w:rsidRPr="00786A98" w:rsidRDefault="00253E76" w:rsidP="009911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D501ColQ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252291" w14:textId="23105BAA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48B8" w14:textId="39B5A91A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049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7630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20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E3E3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306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23C7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4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587F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77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CA64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</w:tr>
      <w:tr w:rsidR="00253E76" w:rsidRPr="00786A98" w14:paraId="09AFBC04" w14:textId="77777777" w:rsidTr="00253E76">
        <w:trPr>
          <w:trHeight w:val="300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3AE8" w14:textId="77777777" w:rsidR="00253E76" w:rsidRPr="00786A98" w:rsidRDefault="00253E76" w:rsidP="009911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D502CecQ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EB6BB5" w14:textId="4599434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A34E" w14:textId="70ABB92A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3520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3DD0C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098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FCFB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0872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3168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0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1EF4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79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924A6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%</w:t>
            </w:r>
          </w:p>
        </w:tc>
      </w:tr>
      <w:tr w:rsidR="00253E76" w:rsidRPr="00786A98" w14:paraId="79967D9E" w14:textId="77777777" w:rsidTr="00253E76">
        <w:trPr>
          <w:trHeight w:val="300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C9269" w14:textId="77777777" w:rsidR="00253E76" w:rsidRPr="00786A98" w:rsidRDefault="00253E76" w:rsidP="009911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D502CecQY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72B38C" w14:textId="23B6CF50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8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9F63" w14:textId="108FC484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169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5940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256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E69B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517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B9E7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30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947B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65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0A0D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%</w:t>
            </w:r>
          </w:p>
        </w:tc>
      </w:tr>
      <w:tr w:rsidR="00253E76" w:rsidRPr="00786A98" w14:paraId="4F07DA60" w14:textId="77777777" w:rsidTr="00253E76">
        <w:trPr>
          <w:trHeight w:val="300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21FE" w14:textId="77777777" w:rsidR="00253E76" w:rsidRPr="00786A98" w:rsidRDefault="00253E76" w:rsidP="009911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D502ColQ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97404E" w14:textId="373C05B5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D009" w14:textId="295EF986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937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BD0A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603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0552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321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E8B6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59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8ABA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53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B7BE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%</w:t>
            </w:r>
          </w:p>
        </w:tc>
      </w:tr>
      <w:tr w:rsidR="00253E76" w:rsidRPr="00786A98" w14:paraId="544247CD" w14:textId="77777777" w:rsidTr="00253E76">
        <w:trPr>
          <w:trHeight w:val="300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735B" w14:textId="77777777" w:rsidR="00253E76" w:rsidRPr="00786A98" w:rsidRDefault="00253E76" w:rsidP="009911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D503CecM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1F78B0" w14:textId="14B3BBD6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6C21" w14:textId="348AB3C6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8750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3AC8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755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C9D1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093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5BDA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589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76AB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311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21A4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%</w:t>
            </w:r>
          </w:p>
        </w:tc>
      </w:tr>
      <w:tr w:rsidR="00253E76" w:rsidRPr="00786A98" w14:paraId="6B6549EB" w14:textId="77777777" w:rsidTr="00253E76">
        <w:trPr>
          <w:trHeight w:val="300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584B" w14:textId="77777777" w:rsidR="00253E76" w:rsidRPr="00786A98" w:rsidRDefault="00253E76" w:rsidP="009911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D503CecQ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CBA9DA" w14:textId="4E39B45E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0067" w14:textId="7A65D5E5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093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2A04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716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9094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232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5DAC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3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7C81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30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45CA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%</w:t>
            </w:r>
          </w:p>
        </w:tc>
      </w:tr>
      <w:tr w:rsidR="00253E76" w:rsidRPr="00786A98" w14:paraId="23BBD515" w14:textId="77777777" w:rsidTr="00253E76">
        <w:trPr>
          <w:trHeight w:val="300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C006" w14:textId="77777777" w:rsidR="00253E76" w:rsidRPr="00786A98" w:rsidRDefault="00253E76" w:rsidP="009911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D504CecM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7AE783" w14:textId="16C959C3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5F33" w14:textId="333FED2F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7682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0A22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597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95B0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052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6AE2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028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5A29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004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AC9C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%</w:t>
            </w:r>
          </w:p>
        </w:tc>
      </w:tr>
      <w:tr w:rsidR="00253E76" w:rsidRPr="00786A98" w14:paraId="5379ACA2" w14:textId="77777777" w:rsidTr="00253E76">
        <w:trPr>
          <w:trHeight w:val="300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5C92" w14:textId="77777777" w:rsidR="00253E76" w:rsidRPr="00786A98" w:rsidRDefault="00253E76" w:rsidP="009911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D504CecQ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33FE4B" w14:textId="458538A0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33FD" w14:textId="2410525A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2246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60ED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479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5337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784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4D34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1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B721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11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54C4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%</w:t>
            </w:r>
          </w:p>
        </w:tc>
      </w:tr>
      <w:tr w:rsidR="00253E76" w:rsidRPr="00786A98" w14:paraId="6C42E081" w14:textId="77777777" w:rsidTr="00253E76">
        <w:trPr>
          <w:trHeight w:val="300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9CFD" w14:textId="77777777" w:rsidR="00253E76" w:rsidRPr="00786A98" w:rsidRDefault="00253E76" w:rsidP="009911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D504CecQY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4B3567" w14:textId="22DA211A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8375" w14:textId="62AF548B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4284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E890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8060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939C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277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A376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79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ACE5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266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D4E2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</w:tr>
      <w:tr w:rsidR="00253E76" w:rsidRPr="00786A98" w14:paraId="3F9EDCA4" w14:textId="77777777" w:rsidTr="00253E76">
        <w:trPr>
          <w:trHeight w:val="300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9F1C" w14:textId="77777777" w:rsidR="00253E76" w:rsidRPr="00786A98" w:rsidRDefault="00253E76" w:rsidP="009911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D504ColQ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7985FE" w14:textId="2534A728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E4E4" w14:textId="0F4CB99D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4580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D200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163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154D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479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19DF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693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2CE5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243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1F77" w14:textId="77777777" w:rsidR="00253E76" w:rsidRPr="00786A98" w:rsidRDefault="00253E76" w:rsidP="009911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A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%</w:t>
            </w:r>
          </w:p>
        </w:tc>
      </w:tr>
    </w:tbl>
    <w:p w14:paraId="49904820" w14:textId="77777777" w:rsidR="00786A98" w:rsidRDefault="00786A98" w:rsidP="00786A98">
      <w:pPr>
        <w:pStyle w:val="NormalWeb"/>
        <w:spacing w:before="0" w:beforeAutospacing="0" w:after="0" w:afterAutospacing="0" w:line="240" w:lineRule="exact"/>
        <w:rPr>
          <w:b/>
        </w:rPr>
      </w:pPr>
    </w:p>
    <w:p w14:paraId="21E87982" w14:textId="7FA6E160" w:rsidR="00786A98" w:rsidRDefault="00786A98" w:rsidP="00786A98">
      <w:pPr>
        <w:pStyle w:val="NormalWeb"/>
        <w:spacing w:before="0" w:beforeAutospacing="0" w:after="0" w:afterAutospacing="0" w:line="240" w:lineRule="exact"/>
      </w:pPr>
      <w:r>
        <w:rPr>
          <w:rFonts w:eastAsia="+mn-ea"/>
          <w:b/>
          <w:bCs/>
          <w:color w:val="000000"/>
          <w:kern w:val="24"/>
          <w:lang w:val="en-CA"/>
        </w:rPr>
        <w:t>Sequence yields for 12 NOD Mouse sample preparations</w:t>
      </w:r>
      <w:r>
        <w:rPr>
          <w:rFonts w:eastAsia="+mn-ea"/>
          <w:color w:val="000000"/>
          <w:kern w:val="24"/>
          <w:lang w:val="en-CA"/>
        </w:rPr>
        <w:t>.</w:t>
      </w:r>
    </w:p>
    <w:p w14:paraId="57D690D0" w14:textId="752B6B59" w:rsidR="004F1A1C" w:rsidRDefault="00786A98" w:rsidP="00786A98">
      <w:pPr>
        <w:pStyle w:val="NormalWeb"/>
        <w:spacing w:before="0" w:beforeAutospacing="0" w:after="0" w:afterAutospacing="0" w:line="240" w:lineRule="exact"/>
        <w:jc w:val="both"/>
        <w:rPr>
          <w:rFonts w:eastAsia="+mn-ea"/>
          <w:color w:val="000000"/>
          <w:kern w:val="24"/>
          <w:lang w:val="en-CA"/>
        </w:rPr>
      </w:pPr>
      <w:r>
        <w:rPr>
          <w:rFonts w:eastAsia="+mn-ea"/>
          <w:color w:val="000000"/>
          <w:kern w:val="24"/>
          <w:lang w:val="en-CA"/>
        </w:rPr>
        <w:t xml:space="preserve">Sequences were generated </w:t>
      </w:r>
      <w:r w:rsidR="00221EA5">
        <w:rPr>
          <w:rFonts w:eastAsia="+mn-ea"/>
          <w:color w:val="000000"/>
          <w:kern w:val="24"/>
          <w:lang w:val="en-CA"/>
        </w:rPr>
        <w:t xml:space="preserve">using the Illumina GaIIx platform </w:t>
      </w:r>
      <w:r>
        <w:rPr>
          <w:rFonts w:eastAsia="+mn-ea"/>
          <w:color w:val="000000"/>
          <w:kern w:val="24"/>
          <w:lang w:val="en-CA"/>
        </w:rPr>
        <w:t xml:space="preserve">for 12 cecal and colon samples derived from four different NOD mice (labelled 501, 502, 503 and 504). Two </w:t>
      </w:r>
      <w:r w:rsidR="00221EA5">
        <w:rPr>
          <w:rFonts w:eastAsia="+mn-ea"/>
          <w:color w:val="000000"/>
          <w:kern w:val="24"/>
          <w:lang w:val="en-CA"/>
        </w:rPr>
        <w:t xml:space="preserve">runs were performed in which all twelve samples were multiplexed </w:t>
      </w:r>
      <w:r>
        <w:rPr>
          <w:rFonts w:eastAsia="+mn-ea"/>
          <w:color w:val="000000"/>
          <w:kern w:val="24"/>
          <w:lang w:val="en-CA"/>
        </w:rPr>
        <w:t xml:space="preserve">on a single Illumina sequencing </w:t>
      </w:r>
      <w:r w:rsidR="00221EA5">
        <w:rPr>
          <w:rFonts w:eastAsia="+mn-ea"/>
          <w:color w:val="000000"/>
          <w:kern w:val="24"/>
          <w:lang w:val="en-CA"/>
        </w:rPr>
        <w:t>lane. The first was a single end run which</w:t>
      </w:r>
      <w:r>
        <w:rPr>
          <w:rFonts w:eastAsia="+mn-ea"/>
          <w:color w:val="000000"/>
          <w:kern w:val="24"/>
          <w:lang w:val="en-CA"/>
        </w:rPr>
        <w:t xml:space="preserve"> generate</w:t>
      </w:r>
      <w:r w:rsidR="00221EA5">
        <w:rPr>
          <w:rFonts w:eastAsia="+mn-ea"/>
          <w:color w:val="000000"/>
          <w:kern w:val="24"/>
          <w:lang w:val="en-CA"/>
        </w:rPr>
        <w:t>d</w:t>
      </w:r>
      <w:r>
        <w:rPr>
          <w:rFonts w:eastAsia="+mn-ea"/>
          <w:color w:val="000000"/>
          <w:kern w:val="24"/>
          <w:lang w:val="en-CA"/>
        </w:rPr>
        <w:t xml:space="preserve"> 22.7 million sequences. The second </w:t>
      </w:r>
      <w:r w:rsidR="00221EA5">
        <w:rPr>
          <w:rFonts w:eastAsia="+mn-ea"/>
          <w:color w:val="000000"/>
          <w:kern w:val="24"/>
          <w:lang w:val="en-CA"/>
        </w:rPr>
        <w:t xml:space="preserve">was a paired end run which generated 29.8 million </w:t>
      </w:r>
      <w:r w:rsidR="003E5158">
        <w:rPr>
          <w:rFonts w:eastAsia="+mn-ea"/>
          <w:color w:val="000000"/>
          <w:kern w:val="24"/>
          <w:lang w:val="en-CA"/>
        </w:rPr>
        <w:t xml:space="preserve">pairs of </w:t>
      </w:r>
      <w:r w:rsidR="00221EA5">
        <w:rPr>
          <w:rFonts w:eastAsia="+mn-ea"/>
          <w:color w:val="000000"/>
          <w:kern w:val="24"/>
          <w:lang w:val="en-CA"/>
        </w:rPr>
        <w:t>reads. Samples were further defined based on location (Cec = ce</w:t>
      </w:r>
      <w:bookmarkStart w:id="0" w:name="_GoBack"/>
      <w:bookmarkEnd w:id="0"/>
      <w:r w:rsidR="00221EA5">
        <w:rPr>
          <w:rFonts w:eastAsia="+mn-ea"/>
          <w:color w:val="000000"/>
          <w:kern w:val="24"/>
          <w:lang w:val="en-CA"/>
        </w:rPr>
        <w:t>cum / Col = colon; Q = RNA purification through RNeasy kit – Qiagen Inc / M = RNA purification through mirVana kit – Invitrogen Inc.; N / Y indicates application of Ribominus Transcriptome Isolation Kit – Qiagen Inc.)</w:t>
      </w:r>
    </w:p>
    <w:p w14:paraId="5D7E5972" w14:textId="77777777" w:rsidR="004F1A1C" w:rsidRDefault="004F1A1C" w:rsidP="00786A98">
      <w:pPr>
        <w:pStyle w:val="NormalWeb"/>
        <w:spacing w:before="0" w:beforeAutospacing="0" w:after="0" w:afterAutospacing="0" w:line="240" w:lineRule="exact"/>
        <w:jc w:val="both"/>
        <w:rPr>
          <w:rFonts w:eastAsia="+mn-ea"/>
          <w:color w:val="000000"/>
          <w:kern w:val="24"/>
          <w:lang w:val="en-CA"/>
        </w:rPr>
      </w:pPr>
    </w:p>
    <w:p w14:paraId="5C1DACF9" w14:textId="77777777" w:rsidR="00A03838" w:rsidRPr="00A03838" w:rsidRDefault="00A03838" w:rsidP="00786A98">
      <w:pPr>
        <w:rPr>
          <w:b/>
        </w:rPr>
      </w:pPr>
    </w:p>
    <w:sectPr w:rsidR="00A03838" w:rsidRPr="00A03838" w:rsidSect="00786A98">
      <w:pgSz w:w="12240" w:h="15840"/>
      <w:pgMar w:top="1080" w:right="1080" w:bottom="108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6D64BC" w14:textId="77777777" w:rsidR="007C3266" w:rsidRDefault="007C3266">
      <w:r>
        <w:separator/>
      </w:r>
    </w:p>
  </w:endnote>
  <w:endnote w:type="continuationSeparator" w:id="0">
    <w:p w14:paraId="6021B30D" w14:textId="77777777" w:rsidR="007C3266" w:rsidRDefault="007C32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+mn-ea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5794D5" w14:textId="77777777" w:rsidR="007C3266" w:rsidRDefault="007C3266">
      <w:r>
        <w:separator/>
      </w:r>
    </w:p>
  </w:footnote>
  <w:footnote w:type="continuationSeparator" w:id="0">
    <w:p w14:paraId="13E99135" w14:textId="77777777" w:rsidR="007C3266" w:rsidRDefault="007C32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ACD"/>
    <w:rsid w:val="00005ABB"/>
    <w:rsid w:val="0003778C"/>
    <w:rsid w:val="00052DD5"/>
    <w:rsid w:val="000534C1"/>
    <w:rsid w:val="00091FD9"/>
    <w:rsid w:val="00186647"/>
    <w:rsid w:val="001C5D11"/>
    <w:rsid w:val="001D1E24"/>
    <w:rsid w:val="0021147C"/>
    <w:rsid w:val="00221EA5"/>
    <w:rsid w:val="002259D0"/>
    <w:rsid w:val="00243ACF"/>
    <w:rsid w:val="00253E76"/>
    <w:rsid w:val="002667FF"/>
    <w:rsid w:val="00275917"/>
    <w:rsid w:val="00290403"/>
    <w:rsid w:val="003A2354"/>
    <w:rsid w:val="003E5158"/>
    <w:rsid w:val="00407F58"/>
    <w:rsid w:val="004172AE"/>
    <w:rsid w:val="00432F6A"/>
    <w:rsid w:val="0043354F"/>
    <w:rsid w:val="00434144"/>
    <w:rsid w:val="00437685"/>
    <w:rsid w:val="004403FF"/>
    <w:rsid w:val="00440D86"/>
    <w:rsid w:val="004F1A1C"/>
    <w:rsid w:val="005720C7"/>
    <w:rsid w:val="005D6991"/>
    <w:rsid w:val="00636074"/>
    <w:rsid w:val="006B3D2E"/>
    <w:rsid w:val="006B60AF"/>
    <w:rsid w:val="006C5B25"/>
    <w:rsid w:val="00786A98"/>
    <w:rsid w:val="007C3266"/>
    <w:rsid w:val="00891CB4"/>
    <w:rsid w:val="008E1ACD"/>
    <w:rsid w:val="009248DC"/>
    <w:rsid w:val="00991188"/>
    <w:rsid w:val="009F093D"/>
    <w:rsid w:val="00A03838"/>
    <w:rsid w:val="00A674EA"/>
    <w:rsid w:val="00A972C8"/>
    <w:rsid w:val="00AD3E35"/>
    <w:rsid w:val="00AD6B07"/>
    <w:rsid w:val="00B0085E"/>
    <w:rsid w:val="00C05855"/>
    <w:rsid w:val="00C42A59"/>
    <w:rsid w:val="00C462D9"/>
    <w:rsid w:val="00CF3C80"/>
    <w:rsid w:val="00D37745"/>
    <w:rsid w:val="00D578D5"/>
    <w:rsid w:val="00D85E3A"/>
    <w:rsid w:val="00D92286"/>
    <w:rsid w:val="00E32132"/>
    <w:rsid w:val="00E33F92"/>
    <w:rsid w:val="00EE43A8"/>
    <w:rsid w:val="00FA53B1"/>
    <w:rsid w:val="00FF3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AE9949D"/>
  <w15:docId w15:val="{30939F19-B5E3-49D5-9497-E6F8357AF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1A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ACD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259D0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n-CA"/>
    </w:rPr>
  </w:style>
  <w:style w:type="paragraph" w:styleId="NormalWeb">
    <w:name w:val="Normal (Web)"/>
    <w:basedOn w:val="Normal"/>
    <w:uiPriority w:val="99"/>
    <w:unhideWhenUsed/>
    <w:rsid w:val="00786A9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11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5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343FE79-D407-4E79-827D-2C3E4860AA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i C</dc:creator>
  <cp:keywords/>
  <dc:description/>
  <cp:lastModifiedBy>John</cp:lastModifiedBy>
  <cp:revision>7</cp:revision>
  <cp:lastPrinted>2014-03-24T17:48:00Z</cp:lastPrinted>
  <dcterms:created xsi:type="dcterms:W3CDTF">2014-03-26T23:06:00Z</dcterms:created>
  <dcterms:modified xsi:type="dcterms:W3CDTF">2014-06-11T14:41:00Z</dcterms:modified>
</cp:coreProperties>
</file>